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80140" w14:textId="08F7A2EE" w:rsidR="00E205B7" w:rsidRPr="0092480B" w:rsidRDefault="00E205B7" w:rsidP="00E205B7">
      <w:pPr>
        <w:pStyle w:val="berschrift1"/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>Multimedia Appendix 1</w:t>
      </w:r>
    </w:p>
    <w:p w14:paraId="5CF47B25" w14:textId="77777777" w:rsidR="00E205B7" w:rsidRPr="0092480B" w:rsidRDefault="00E205B7" w:rsidP="00E205B7">
      <w:pPr>
        <w:pStyle w:val="docdata"/>
        <w:spacing w:before="0" w:beforeAutospacing="0" w:after="160" w:afterAutospacing="0"/>
        <w:rPr>
          <w:rFonts w:ascii="Arial" w:hAnsi="Arial" w:cs="Arial"/>
          <w:sz w:val="22"/>
          <w:szCs w:val="22"/>
          <w:lang w:val="en-GB"/>
        </w:rPr>
      </w:pPr>
      <w:r w:rsidRPr="0092480B">
        <w:rPr>
          <w:rFonts w:ascii="Arial" w:hAnsi="Arial" w:cs="Arial"/>
          <w:color w:val="000000"/>
          <w:sz w:val="22"/>
          <w:szCs w:val="22"/>
          <w:lang w:val="en-GB"/>
        </w:rPr>
        <w:t xml:space="preserve">Semi-structured German questionnaire and English translation used in the requirements engineering process. </w:t>
      </w:r>
    </w:p>
    <w:p w14:paraId="1F324D25" w14:textId="5D993F04" w:rsidR="00E205B7" w:rsidRPr="0092480B" w:rsidRDefault="00E205B7" w:rsidP="00E205B7">
      <w:pPr>
        <w:pStyle w:val="berschrift2"/>
        <w:rPr>
          <w:sz w:val="22"/>
          <w:szCs w:val="22"/>
          <w:lang w:val="en-GB"/>
        </w:rPr>
      </w:pPr>
      <w:r w:rsidRPr="0092480B">
        <w:rPr>
          <w:lang w:val="en-GB"/>
        </w:rPr>
        <w:t>German version:</w:t>
      </w:r>
    </w:p>
    <w:p w14:paraId="0AB337CA" w14:textId="63DD9989" w:rsidR="00931F9C" w:rsidRPr="0092480B" w:rsidRDefault="00E205B7">
      <w:pPr>
        <w:rPr>
          <w:rFonts w:ascii="Arial" w:hAnsi="Arial" w:cs="Arial"/>
        </w:rPr>
      </w:pPr>
      <w:r w:rsidRPr="0092480B">
        <w:rPr>
          <w:rFonts w:ascii="Arial" w:hAnsi="Arial" w:cs="Arial"/>
        </w:rPr>
        <w:t>1. Wie stehst du einer solchen App gegenüber? Würdest du die App verwenden?</w:t>
      </w:r>
    </w:p>
    <w:p w14:paraId="25921978" w14:textId="77298A0D" w:rsidR="00E205B7" w:rsidRPr="0092480B" w:rsidRDefault="00E205B7" w:rsidP="00E205B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92480B">
        <w:rPr>
          <w:rFonts w:ascii="Arial" w:hAnsi="Arial" w:cs="Arial"/>
        </w:rPr>
        <w:t>Ja</w:t>
      </w:r>
    </w:p>
    <w:p w14:paraId="0FA21E72" w14:textId="21E25888" w:rsidR="00E205B7" w:rsidRPr="0092480B" w:rsidRDefault="00E205B7" w:rsidP="00E205B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92480B">
        <w:rPr>
          <w:rFonts w:ascii="Arial" w:hAnsi="Arial" w:cs="Arial"/>
        </w:rPr>
        <w:t>Nein, da ich kein Vertrauen in eine solche App habe.</w:t>
      </w:r>
    </w:p>
    <w:p w14:paraId="3DB481F2" w14:textId="2DBEB991" w:rsidR="00E205B7" w:rsidRPr="0092480B" w:rsidRDefault="00E205B7" w:rsidP="00E205B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92480B">
        <w:rPr>
          <w:rFonts w:ascii="Arial" w:hAnsi="Arial" w:cs="Arial"/>
        </w:rPr>
        <w:t>Ich würde die App auf jeden Fall testen.</w:t>
      </w:r>
    </w:p>
    <w:p w14:paraId="08E1ADA5" w14:textId="52AE6170" w:rsidR="00E205B7" w:rsidRPr="0092480B" w:rsidRDefault="00E205B7">
      <w:pPr>
        <w:rPr>
          <w:rFonts w:ascii="Arial" w:hAnsi="Arial" w:cs="Arial"/>
        </w:rPr>
      </w:pPr>
      <w:r w:rsidRPr="0092480B">
        <w:rPr>
          <w:rFonts w:ascii="Arial" w:hAnsi="Arial" w:cs="Arial"/>
        </w:rPr>
        <w:t>2. Welche zusätzlichen Funktionen sollte eine solche App haben?</w:t>
      </w:r>
    </w:p>
    <w:p w14:paraId="06DCDB09" w14:textId="64859621" w:rsidR="00E205B7" w:rsidRPr="0092480B" w:rsidRDefault="00E205B7" w:rsidP="00E205B7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92480B">
        <w:rPr>
          <w:rFonts w:ascii="Arial" w:hAnsi="Arial" w:cs="Arial"/>
        </w:rPr>
        <w:t>Bei den Tagebucheinträgen soll es möglich sein, ein Foto zu hinterlegen.</w:t>
      </w:r>
    </w:p>
    <w:p w14:paraId="73DD5B49" w14:textId="6A34735D" w:rsidR="00E205B7" w:rsidRPr="0092480B" w:rsidRDefault="00E205B7" w:rsidP="00E205B7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92480B">
        <w:rPr>
          <w:rFonts w:ascii="Arial" w:hAnsi="Arial" w:cs="Arial"/>
        </w:rPr>
        <w:t>Der Verlauf der Schwere meiner Beschwerden soll erfasst werden können.</w:t>
      </w:r>
    </w:p>
    <w:p w14:paraId="793AA84C" w14:textId="7AF125B1" w:rsidR="00E205B7" w:rsidRPr="0092480B" w:rsidRDefault="00E205B7" w:rsidP="00E205B7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 w:rsidRPr="0092480B">
        <w:rPr>
          <w:rFonts w:ascii="Arial" w:hAnsi="Arial" w:cs="Arial"/>
        </w:rPr>
        <w:t>Auf eigenen Wunsch will ich ausgewählte Daten mit meinem Arzt teilen.</w:t>
      </w:r>
    </w:p>
    <w:p w14:paraId="103FDF3B" w14:textId="784720DA" w:rsidR="00E205B7" w:rsidRPr="0092480B" w:rsidRDefault="00E205B7" w:rsidP="00E205B7">
      <w:pPr>
        <w:rPr>
          <w:rFonts w:ascii="Arial" w:hAnsi="Arial" w:cs="Arial"/>
        </w:rPr>
      </w:pPr>
      <w:r w:rsidRPr="0092480B">
        <w:rPr>
          <w:rFonts w:ascii="Arial" w:hAnsi="Arial" w:cs="Arial"/>
        </w:rPr>
        <w:t>3. Welche zusätzlichen Funktionen würdest du dir wünschen?</w:t>
      </w:r>
    </w:p>
    <w:p w14:paraId="5BC455D0" w14:textId="161CE7E7" w:rsidR="00E205B7" w:rsidRPr="0092480B" w:rsidRDefault="00E205B7" w:rsidP="00E205B7">
      <w:pPr>
        <w:rPr>
          <w:rFonts w:ascii="Arial" w:hAnsi="Arial" w:cs="Arial"/>
          <w:lang w:val="en-GB"/>
        </w:rPr>
      </w:pPr>
    </w:p>
    <w:p w14:paraId="6DF94C80" w14:textId="7906AAE0" w:rsidR="00E205B7" w:rsidRPr="0092480B" w:rsidRDefault="00E205B7" w:rsidP="00E205B7">
      <w:pPr>
        <w:pStyle w:val="berschrift2"/>
        <w:rPr>
          <w:lang w:val="en-GB"/>
        </w:rPr>
      </w:pPr>
      <w:r w:rsidRPr="0092480B">
        <w:rPr>
          <w:lang w:val="en-GB"/>
        </w:rPr>
        <w:t>English translation:</w:t>
      </w:r>
    </w:p>
    <w:p w14:paraId="10EF61F8" w14:textId="02EE6F27" w:rsidR="00E205B7" w:rsidRPr="0092480B" w:rsidRDefault="00E205B7" w:rsidP="00E205B7">
      <w:p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 xml:space="preserve">1. </w:t>
      </w:r>
      <w:r w:rsidRPr="0092480B">
        <w:rPr>
          <w:rFonts w:ascii="Arial" w:hAnsi="Arial" w:cs="Arial"/>
          <w:lang w:val="en-GB"/>
        </w:rPr>
        <w:t>How do you feel about such an app? Would you use the app?</w:t>
      </w:r>
    </w:p>
    <w:p w14:paraId="4A8E2117" w14:textId="7A47BFB7" w:rsidR="00E205B7" w:rsidRPr="0092480B" w:rsidRDefault="00E205B7" w:rsidP="00E205B7">
      <w:pPr>
        <w:pStyle w:val="Listenabsatz"/>
        <w:numPr>
          <w:ilvl w:val="0"/>
          <w:numId w:val="9"/>
        </w:num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>Yes</w:t>
      </w:r>
    </w:p>
    <w:p w14:paraId="49983976" w14:textId="73F42138" w:rsidR="00E205B7" w:rsidRPr="0092480B" w:rsidRDefault="00E205B7" w:rsidP="00E205B7">
      <w:pPr>
        <w:pStyle w:val="Listenabsatz"/>
        <w:numPr>
          <w:ilvl w:val="0"/>
          <w:numId w:val="9"/>
        </w:num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>No, as I have no confidence in such an app.</w:t>
      </w:r>
    </w:p>
    <w:p w14:paraId="6FE12FFE" w14:textId="01ADCD82" w:rsidR="00E205B7" w:rsidRPr="0092480B" w:rsidRDefault="00E205B7" w:rsidP="00E205B7">
      <w:pPr>
        <w:pStyle w:val="Listenabsatz"/>
        <w:numPr>
          <w:ilvl w:val="0"/>
          <w:numId w:val="9"/>
        </w:num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 xml:space="preserve">I would </w:t>
      </w:r>
      <w:proofErr w:type="gramStart"/>
      <w:r w:rsidRPr="0092480B">
        <w:rPr>
          <w:rFonts w:ascii="Arial" w:hAnsi="Arial" w:cs="Arial"/>
          <w:lang w:val="en-GB"/>
        </w:rPr>
        <w:t>definitely test</w:t>
      </w:r>
      <w:proofErr w:type="gramEnd"/>
      <w:r w:rsidRPr="0092480B">
        <w:rPr>
          <w:rFonts w:ascii="Arial" w:hAnsi="Arial" w:cs="Arial"/>
          <w:lang w:val="en-GB"/>
        </w:rPr>
        <w:t xml:space="preserve"> the app.</w:t>
      </w:r>
    </w:p>
    <w:p w14:paraId="2CFB1218" w14:textId="6452E056" w:rsidR="00E205B7" w:rsidRPr="0092480B" w:rsidRDefault="00E205B7" w:rsidP="00E205B7">
      <w:p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 xml:space="preserve">2. </w:t>
      </w:r>
      <w:r w:rsidRPr="0092480B">
        <w:rPr>
          <w:rFonts w:ascii="Arial" w:hAnsi="Arial" w:cs="Arial"/>
          <w:lang w:val="en-GB"/>
        </w:rPr>
        <w:t>Which additional functions should such an app have?</w:t>
      </w:r>
    </w:p>
    <w:p w14:paraId="36F1EF12" w14:textId="732DDC8F" w:rsidR="00E205B7" w:rsidRPr="0092480B" w:rsidRDefault="00E205B7" w:rsidP="00E205B7">
      <w:pPr>
        <w:pStyle w:val="Listenabsatz"/>
        <w:numPr>
          <w:ilvl w:val="0"/>
          <w:numId w:val="8"/>
        </w:num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>It should be possible to add a photo to the diary entries.</w:t>
      </w:r>
    </w:p>
    <w:p w14:paraId="7A6D62E5" w14:textId="7E4E3ED4" w:rsidR="00E205B7" w:rsidRPr="0092480B" w:rsidRDefault="00E205B7" w:rsidP="00E205B7">
      <w:pPr>
        <w:pStyle w:val="Listenabsatz"/>
        <w:numPr>
          <w:ilvl w:val="0"/>
          <w:numId w:val="8"/>
        </w:num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>It should be possible to record the progress of the severity of my complaints.</w:t>
      </w:r>
    </w:p>
    <w:p w14:paraId="5177F7D5" w14:textId="51CB4981" w:rsidR="00E205B7" w:rsidRPr="0092480B" w:rsidRDefault="00E205B7" w:rsidP="00E205B7">
      <w:pPr>
        <w:pStyle w:val="Listenabsatz"/>
        <w:numPr>
          <w:ilvl w:val="0"/>
          <w:numId w:val="8"/>
        </w:num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>I want to be able to share selected data with my doctor at my own request.</w:t>
      </w:r>
    </w:p>
    <w:p w14:paraId="026B7DF9" w14:textId="6BC6C515" w:rsidR="00E205B7" w:rsidRPr="0092480B" w:rsidRDefault="00E205B7" w:rsidP="00E205B7">
      <w:pPr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 xml:space="preserve">3. </w:t>
      </w:r>
      <w:r w:rsidRPr="0092480B">
        <w:rPr>
          <w:rFonts w:ascii="Arial" w:hAnsi="Arial" w:cs="Arial"/>
          <w:lang w:val="en-GB"/>
        </w:rPr>
        <w:t>Which additional functions would you like to see?</w:t>
      </w:r>
    </w:p>
    <w:p w14:paraId="0FD64425" w14:textId="7ECFC41C" w:rsidR="00E205B7" w:rsidRPr="0092480B" w:rsidRDefault="00E205B7" w:rsidP="00E205B7">
      <w:pPr>
        <w:rPr>
          <w:lang w:val="en-GB"/>
        </w:rPr>
      </w:pPr>
    </w:p>
    <w:sectPr w:rsidR="00E205B7" w:rsidRPr="009248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F25"/>
    <w:multiLevelType w:val="hybridMultilevel"/>
    <w:tmpl w:val="74F094B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32C1C"/>
    <w:multiLevelType w:val="hybridMultilevel"/>
    <w:tmpl w:val="E88C07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C139A5"/>
    <w:multiLevelType w:val="hybridMultilevel"/>
    <w:tmpl w:val="5052D5F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05504D"/>
    <w:multiLevelType w:val="hybridMultilevel"/>
    <w:tmpl w:val="9AF88B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52C0942"/>
    <w:multiLevelType w:val="hybridMultilevel"/>
    <w:tmpl w:val="B330ACA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9A3753"/>
    <w:multiLevelType w:val="hybridMultilevel"/>
    <w:tmpl w:val="5ACE0C3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B5B7897"/>
    <w:multiLevelType w:val="hybridMultilevel"/>
    <w:tmpl w:val="0E8EB0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7F46D4"/>
    <w:multiLevelType w:val="hybridMultilevel"/>
    <w:tmpl w:val="E6D4CE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0192F"/>
    <w:multiLevelType w:val="hybridMultilevel"/>
    <w:tmpl w:val="A418D19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2"/>
  </w:num>
  <w:num w:numId="5">
    <w:abstractNumId w:val="1"/>
  </w:num>
  <w:num w:numId="6">
    <w:abstractNumId w:val="3"/>
  </w:num>
  <w:num w:numId="7">
    <w:abstractNumId w:val="5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B7"/>
    <w:rsid w:val="0092480B"/>
    <w:rsid w:val="00931F9C"/>
    <w:rsid w:val="00E2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1932F"/>
  <w15:chartTrackingRefBased/>
  <w15:docId w15:val="{25E299A4-EB7D-4DD8-BE72-42BEEB355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205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05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205B7"/>
    <w:pPr>
      <w:ind w:left="720"/>
      <w:contextualSpacing/>
    </w:pPr>
  </w:style>
  <w:style w:type="paragraph" w:customStyle="1" w:styleId="docdata">
    <w:name w:val="docdata"/>
    <w:aliases w:val="docy,v5,7127,bqiaagaaeq8yaaagexgaaap6ggaabqgbaaaaaaaaaaaaaaaaaaaaaaaaaaaaaaaaaaaaaaaaaaaaaaaaaaaaaaaaaaaaaaaaaaaaaaaaaaaaaaaaaaaaaaaaaaaaaaaaaaaaaaaaaaaaaaaaaaaaaaaaaaaaaaaaaaaaaaaaaaaaaaaaaaaaaaaaaaaaaaaaaaaaaaaaaaaaaaaaaaaaaaaaaaaaaaaaaaaaaaaa"/>
    <w:basedOn w:val="Standard"/>
    <w:rsid w:val="00E205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05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05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9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Brandl</dc:creator>
  <cp:keywords/>
  <dc:description/>
  <cp:lastModifiedBy>Lea Brandl</cp:lastModifiedBy>
  <cp:revision>1</cp:revision>
  <dcterms:created xsi:type="dcterms:W3CDTF">2021-07-05T08:55:00Z</dcterms:created>
  <dcterms:modified xsi:type="dcterms:W3CDTF">2021-07-05T09:06:00Z</dcterms:modified>
</cp:coreProperties>
</file>